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88AF0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  <w:bookmarkStart w:id="0" w:name="_GoBack"/>
      <w:bookmarkEnd w:id="0"/>
    </w:p>
    <w:p w14:paraId="1623BD60" w14:textId="57D26DFB" w:rsidR="00A10596" w:rsidRPr="00D348C8" w:rsidRDefault="00A10596" w:rsidP="00A10596">
      <w:pPr>
        <w:spacing w:after="120" w:line="240" w:lineRule="auto"/>
        <w:rPr>
          <w:sz w:val="18"/>
          <w:szCs w:val="18"/>
        </w:rPr>
      </w:pPr>
      <w:r>
        <w:t>S</w:t>
      </w:r>
      <w:r w:rsidR="000F27C1">
        <w:t>2 Table</w:t>
      </w:r>
      <w:r>
        <w:t>.  HIV incidence estimates in AGYW aged 15</w:t>
      </w:r>
      <w:r>
        <w:rPr>
          <w:rFonts w:cstheme="minorHAnsi"/>
        </w:rPr>
        <w:t>–</w:t>
      </w:r>
      <w:r>
        <w:t xml:space="preserve">24 years, by age group and </w:t>
      </w:r>
      <w:r w:rsidRPr="00D348C8">
        <w:rPr>
          <w:sz w:val="18"/>
          <w:szCs w:val="18"/>
        </w:rPr>
        <w:t>calendar period (including periods of non-residency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1659"/>
        <w:gridCol w:w="1260"/>
        <w:gridCol w:w="1520"/>
        <w:gridCol w:w="1624"/>
        <w:gridCol w:w="1607"/>
      </w:tblGrid>
      <w:tr w:rsidR="00A10596" w:rsidRPr="00D348C8" w14:paraId="665828B5" w14:textId="77777777" w:rsidTr="00D72A67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424DB25" w14:textId="77777777" w:rsidR="00A10596" w:rsidRPr="00D348C8" w:rsidRDefault="00A10596" w:rsidP="00D72A67">
            <w:pPr>
              <w:rPr>
                <w:b/>
                <w:sz w:val="18"/>
                <w:szCs w:val="18"/>
              </w:rPr>
            </w:pPr>
            <w:r w:rsidRPr="00D348C8">
              <w:rPr>
                <w:b/>
                <w:sz w:val="18"/>
                <w:szCs w:val="18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F82163" w14:textId="77777777" w:rsidR="00A10596" w:rsidRPr="00D348C8" w:rsidRDefault="00A10596" w:rsidP="00D72A67">
            <w:pPr>
              <w:jc w:val="center"/>
              <w:rPr>
                <w:b/>
                <w:sz w:val="18"/>
                <w:szCs w:val="18"/>
              </w:rPr>
            </w:pPr>
            <w:r w:rsidRPr="00D348C8">
              <w:rPr>
                <w:b/>
                <w:sz w:val="18"/>
                <w:szCs w:val="18"/>
              </w:rPr>
              <w:t>Calendar peri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25B20C" w14:textId="77777777" w:rsidR="00A10596" w:rsidRPr="00D348C8" w:rsidRDefault="00A10596" w:rsidP="00D72A67">
            <w:pPr>
              <w:jc w:val="center"/>
              <w:rPr>
                <w:b/>
                <w:sz w:val="18"/>
                <w:szCs w:val="18"/>
              </w:rPr>
            </w:pPr>
            <w:r w:rsidRPr="00D348C8">
              <w:rPr>
                <w:b/>
                <w:sz w:val="18"/>
                <w:szCs w:val="18"/>
              </w:rPr>
              <w:t>New HIV infec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2C6375" w14:textId="77777777" w:rsidR="00A10596" w:rsidRPr="00D348C8" w:rsidRDefault="00A10596" w:rsidP="00D72A67">
            <w:pPr>
              <w:jc w:val="center"/>
              <w:rPr>
                <w:b/>
                <w:sz w:val="18"/>
                <w:szCs w:val="18"/>
              </w:rPr>
            </w:pPr>
            <w:r w:rsidRPr="00D348C8">
              <w:rPr>
                <w:b/>
                <w:sz w:val="18"/>
                <w:szCs w:val="18"/>
              </w:rPr>
              <w:t xml:space="preserve">Person-years 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4CF044F6" w14:textId="77777777" w:rsidR="00A10596" w:rsidRPr="00D348C8" w:rsidRDefault="00A10596" w:rsidP="00D72A67">
            <w:pPr>
              <w:jc w:val="center"/>
              <w:rPr>
                <w:b/>
                <w:sz w:val="18"/>
                <w:szCs w:val="18"/>
              </w:rPr>
            </w:pPr>
            <w:r w:rsidRPr="00D348C8">
              <w:rPr>
                <w:b/>
                <w:sz w:val="18"/>
                <w:szCs w:val="18"/>
              </w:rPr>
              <w:t>Incidence rate / 100 person-years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389279D1" w14:textId="77777777" w:rsidR="00A10596" w:rsidRPr="00D348C8" w:rsidRDefault="00A10596" w:rsidP="00D72A67">
            <w:pPr>
              <w:jc w:val="center"/>
              <w:rPr>
                <w:b/>
                <w:sz w:val="18"/>
                <w:szCs w:val="18"/>
              </w:rPr>
            </w:pPr>
            <w:r w:rsidRPr="00D348C8">
              <w:rPr>
                <w:b/>
                <w:sz w:val="18"/>
                <w:szCs w:val="18"/>
              </w:rPr>
              <w:t xml:space="preserve">Rate ratio </w:t>
            </w:r>
            <w:r w:rsidRPr="00D348C8">
              <w:rPr>
                <w:b/>
                <w:sz w:val="18"/>
                <w:szCs w:val="18"/>
              </w:rPr>
              <w:br/>
              <w:t>(95% CI)</w:t>
            </w:r>
            <w:r w:rsidRPr="00D348C8">
              <w:rPr>
                <w:b/>
                <w:sz w:val="18"/>
                <w:szCs w:val="18"/>
                <w:vertAlign w:val="superscript"/>
              </w:rPr>
              <w:t xml:space="preserve"> 1</w:t>
            </w:r>
          </w:p>
        </w:tc>
      </w:tr>
      <w:tr w:rsidR="00A10596" w:rsidRPr="00D348C8" w14:paraId="4BC4F355" w14:textId="77777777" w:rsidTr="00D72A67">
        <w:tc>
          <w:tcPr>
            <w:tcW w:w="1384" w:type="dxa"/>
            <w:tcBorders>
              <w:top w:val="single" w:sz="4" w:space="0" w:color="auto"/>
            </w:tcBorders>
          </w:tcPr>
          <w:p w14:paraId="5F1E832A" w14:textId="77777777" w:rsidR="00A10596" w:rsidRPr="00D348C8" w:rsidRDefault="00A10596" w:rsidP="00D72A67">
            <w:pPr>
              <w:rPr>
                <w:sz w:val="18"/>
                <w:szCs w:val="18"/>
              </w:rPr>
            </w:pPr>
            <w:r w:rsidRPr="00D348C8">
              <w:rPr>
                <w:sz w:val="18"/>
                <w:szCs w:val="18"/>
              </w:rPr>
              <w:t>15</w:t>
            </w:r>
            <w:r w:rsidRPr="00D348C8">
              <w:rPr>
                <w:rFonts w:cstheme="minorHAnsi"/>
                <w:sz w:val="18"/>
                <w:szCs w:val="18"/>
              </w:rPr>
              <w:t>–</w:t>
            </w:r>
            <w:r w:rsidRPr="00D348C8">
              <w:rPr>
                <w:sz w:val="18"/>
                <w:szCs w:val="18"/>
              </w:rPr>
              <w:t>19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9AD32D" w14:textId="77777777" w:rsidR="00A10596" w:rsidRPr="00D348C8" w:rsidRDefault="00A10596" w:rsidP="00D72A67">
            <w:pPr>
              <w:jc w:val="center"/>
              <w:rPr>
                <w:sz w:val="18"/>
                <w:szCs w:val="18"/>
              </w:rPr>
            </w:pPr>
            <w:r w:rsidRPr="00D348C8">
              <w:rPr>
                <w:sz w:val="18"/>
                <w:szCs w:val="18"/>
              </w:rPr>
              <w:t>2006</w:t>
            </w:r>
            <w:r w:rsidRPr="00D348C8">
              <w:rPr>
                <w:rFonts w:cstheme="minorHAnsi"/>
                <w:sz w:val="18"/>
                <w:szCs w:val="18"/>
              </w:rPr>
              <w:t>–</w:t>
            </w:r>
            <w:r w:rsidRPr="00D348C8">
              <w:rPr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A434EC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27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8F17D4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5744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5891EE8A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4.73  (4.13 -5.41 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71790BC2" w14:textId="77777777" w:rsidR="00A10596" w:rsidRPr="00D348C8" w:rsidRDefault="00A10596" w:rsidP="00D72A67">
            <w:pPr>
              <w:jc w:val="center"/>
              <w:rPr>
                <w:sz w:val="18"/>
                <w:szCs w:val="18"/>
              </w:rPr>
            </w:pPr>
            <w:r w:rsidRPr="00D348C8">
              <w:rPr>
                <w:sz w:val="18"/>
                <w:szCs w:val="18"/>
              </w:rPr>
              <w:t>1</w:t>
            </w:r>
          </w:p>
        </w:tc>
      </w:tr>
      <w:tr w:rsidR="00A10596" w:rsidRPr="00D348C8" w14:paraId="50389169" w14:textId="77777777" w:rsidTr="00D72A67">
        <w:tc>
          <w:tcPr>
            <w:tcW w:w="1384" w:type="dxa"/>
          </w:tcPr>
          <w:p w14:paraId="5DB7E668" w14:textId="77777777" w:rsidR="00A10596" w:rsidRPr="00D348C8" w:rsidRDefault="00A10596" w:rsidP="00D72A6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30F1E83" w14:textId="77777777" w:rsidR="00A10596" w:rsidRPr="00D348C8" w:rsidRDefault="00A10596" w:rsidP="00D72A67">
            <w:pPr>
              <w:jc w:val="center"/>
              <w:rPr>
                <w:sz w:val="18"/>
                <w:szCs w:val="18"/>
              </w:rPr>
            </w:pPr>
            <w:r w:rsidRPr="00D348C8">
              <w:rPr>
                <w:sz w:val="18"/>
                <w:szCs w:val="18"/>
              </w:rPr>
              <w:t>2011</w:t>
            </w:r>
            <w:r w:rsidRPr="00D348C8">
              <w:rPr>
                <w:rFonts w:cstheme="minorHAnsi"/>
                <w:sz w:val="18"/>
                <w:szCs w:val="18"/>
              </w:rPr>
              <w:t>–</w:t>
            </w:r>
            <w:r w:rsidRPr="00D348C8">
              <w:rPr>
                <w:sz w:val="18"/>
                <w:szCs w:val="18"/>
              </w:rPr>
              <w:t>2015</w:t>
            </w:r>
          </w:p>
        </w:tc>
        <w:tc>
          <w:tcPr>
            <w:tcW w:w="1276" w:type="dxa"/>
          </w:tcPr>
          <w:p w14:paraId="261275A9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205</w:t>
            </w:r>
          </w:p>
        </w:tc>
        <w:tc>
          <w:tcPr>
            <w:tcW w:w="1559" w:type="dxa"/>
          </w:tcPr>
          <w:p w14:paraId="2D38A7CB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4449</w:t>
            </w:r>
          </w:p>
        </w:tc>
        <w:tc>
          <w:tcPr>
            <w:tcW w:w="1661" w:type="dxa"/>
          </w:tcPr>
          <w:p w14:paraId="7189D097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4.60  (3.96 -5.35 )</w:t>
            </w:r>
          </w:p>
        </w:tc>
        <w:tc>
          <w:tcPr>
            <w:tcW w:w="1661" w:type="dxa"/>
          </w:tcPr>
          <w:p w14:paraId="4F141363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0.98  (0.80 -1.20 )</w:t>
            </w:r>
          </w:p>
        </w:tc>
      </w:tr>
      <w:tr w:rsidR="00A10596" w:rsidRPr="00D348C8" w14:paraId="2DB57BD8" w14:textId="77777777" w:rsidTr="00D72A67">
        <w:tc>
          <w:tcPr>
            <w:tcW w:w="1384" w:type="dxa"/>
          </w:tcPr>
          <w:p w14:paraId="252F37D2" w14:textId="77777777" w:rsidR="00A10596" w:rsidRPr="00D348C8" w:rsidRDefault="00A10596" w:rsidP="00D72A67">
            <w:pPr>
              <w:rPr>
                <w:sz w:val="18"/>
                <w:szCs w:val="18"/>
              </w:rPr>
            </w:pPr>
            <w:r w:rsidRPr="00D348C8">
              <w:rPr>
                <w:sz w:val="18"/>
                <w:szCs w:val="18"/>
              </w:rPr>
              <w:t>20</w:t>
            </w:r>
            <w:r w:rsidRPr="00D348C8">
              <w:rPr>
                <w:rFonts w:cstheme="minorHAnsi"/>
                <w:sz w:val="18"/>
                <w:szCs w:val="18"/>
              </w:rPr>
              <w:t>–</w:t>
            </w:r>
            <w:r w:rsidRPr="00D348C8">
              <w:rPr>
                <w:sz w:val="18"/>
                <w:szCs w:val="18"/>
              </w:rPr>
              <w:t>24 years</w:t>
            </w:r>
          </w:p>
        </w:tc>
        <w:tc>
          <w:tcPr>
            <w:tcW w:w="1701" w:type="dxa"/>
          </w:tcPr>
          <w:p w14:paraId="1F7D427E" w14:textId="77777777" w:rsidR="00A10596" w:rsidRPr="00D348C8" w:rsidRDefault="00A10596" w:rsidP="00D72A67">
            <w:pPr>
              <w:jc w:val="center"/>
              <w:rPr>
                <w:sz w:val="18"/>
                <w:szCs w:val="18"/>
              </w:rPr>
            </w:pPr>
            <w:r w:rsidRPr="00D348C8">
              <w:rPr>
                <w:sz w:val="18"/>
                <w:szCs w:val="18"/>
              </w:rPr>
              <w:t>2006</w:t>
            </w:r>
            <w:r w:rsidRPr="00D348C8">
              <w:rPr>
                <w:rFonts w:cstheme="minorHAnsi"/>
                <w:sz w:val="18"/>
                <w:szCs w:val="18"/>
              </w:rPr>
              <w:t>–</w:t>
            </w:r>
            <w:r w:rsidRPr="00D348C8">
              <w:rPr>
                <w:sz w:val="18"/>
                <w:szCs w:val="18"/>
              </w:rPr>
              <w:t>2010</w:t>
            </w:r>
          </w:p>
        </w:tc>
        <w:tc>
          <w:tcPr>
            <w:tcW w:w="1276" w:type="dxa"/>
          </w:tcPr>
          <w:p w14:paraId="236C8F07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382</w:t>
            </w:r>
          </w:p>
        </w:tc>
        <w:tc>
          <w:tcPr>
            <w:tcW w:w="1559" w:type="dxa"/>
          </w:tcPr>
          <w:p w14:paraId="16B7BC50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5061</w:t>
            </w:r>
          </w:p>
        </w:tc>
        <w:tc>
          <w:tcPr>
            <w:tcW w:w="1661" w:type="dxa"/>
          </w:tcPr>
          <w:p w14:paraId="21C00874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7.54  (6.71 -8.47 )</w:t>
            </w:r>
          </w:p>
        </w:tc>
        <w:tc>
          <w:tcPr>
            <w:tcW w:w="1661" w:type="dxa"/>
          </w:tcPr>
          <w:p w14:paraId="5F11173E" w14:textId="77777777" w:rsidR="00A10596" w:rsidRPr="00D348C8" w:rsidRDefault="00A10596" w:rsidP="00D72A67">
            <w:pPr>
              <w:jc w:val="center"/>
              <w:rPr>
                <w:sz w:val="18"/>
                <w:szCs w:val="18"/>
              </w:rPr>
            </w:pPr>
            <w:r w:rsidRPr="00D348C8">
              <w:rPr>
                <w:sz w:val="18"/>
                <w:szCs w:val="18"/>
              </w:rPr>
              <w:t>1</w:t>
            </w:r>
          </w:p>
        </w:tc>
      </w:tr>
      <w:tr w:rsidR="00A10596" w:rsidRPr="00D348C8" w14:paraId="67C093A6" w14:textId="77777777" w:rsidTr="00D72A67">
        <w:tc>
          <w:tcPr>
            <w:tcW w:w="1384" w:type="dxa"/>
          </w:tcPr>
          <w:p w14:paraId="265CCA8A" w14:textId="77777777" w:rsidR="00A10596" w:rsidRPr="00D348C8" w:rsidRDefault="00A10596" w:rsidP="00D72A6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0D2C508" w14:textId="77777777" w:rsidR="00A10596" w:rsidRPr="00D348C8" w:rsidRDefault="00A10596" w:rsidP="00D72A67">
            <w:pPr>
              <w:jc w:val="center"/>
              <w:rPr>
                <w:sz w:val="18"/>
                <w:szCs w:val="18"/>
              </w:rPr>
            </w:pPr>
            <w:r w:rsidRPr="00D348C8">
              <w:rPr>
                <w:sz w:val="18"/>
                <w:szCs w:val="18"/>
              </w:rPr>
              <w:t>2011</w:t>
            </w:r>
            <w:r w:rsidRPr="00D348C8">
              <w:rPr>
                <w:rFonts w:cstheme="minorHAnsi"/>
                <w:sz w:val="18"/>
                <w:szCs w:val="18"/>
              </w:rPr>
              <w:t>–</w:t>
            </w:r>
            <w:r w:rsidRPr="00D348C8">
              <w:rPr>
                <w:sz w:val="18"/>
                <w:szCs w:val="18"/>
              </w:rPr>
              <w:t>2015</w:t>
            </w:r>
          </w:p>
        </w:tc>
        <w:tc>
          <w:tcPr>
            <w:tcW w:w="1276" w:type="dxa"/>
          </w:tcPr>
          <w:p w14:paraId="40DDA6E3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318</w:t>
            </w:r>
          </w:p>
        </w:tc>
        <w:tc>
          <w:tcPr>
            <w:tcW w:w="1559" w:type="dxa"/>
          </w:tcPr>
          <w:p w14:paraId="12582A49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4314</w:t>
            </w:r>
          </w:p>
        </w:tc>
        <w:tc>
          <w:tcPr>
            <w:tcW w:w="1661" w:type="dxa"/>
          </w:tcPr>
          <w:p w14:paraId="5B5AE180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7.37  (6.50 -8.35 )</w:t>
            </w:r>
          </w:p>
        </w:tc>
        <w:tc>
          <w:tcPr>
            <w:tcW w:w="1661" w:type="dxa"/>
          </w:tcPr>
          <w:p w14:paraId="4889C111" w14:textId="77777777" w:rsidR="00A10596" w:rsidRPr="00D348C8" w:rsidRDefault="00A10596" w:rsidP="00D72A67">
            <w:pPr>
              <w:jc w:val="center"/>
              <w:rPr>
                <w:noProof/>
                <w:sz w:val="18"/>
                <w:szCs w:val="18"/>
              </w:rPr>
            </w:pPr>
            <w:r w:rsidRPr="00D348C8">
              <w:rPr>
                <w:noProof/>
                <w:sz w:val="18"/>
                <w:szCs w:val="18"/>
              </w:rPr>
              <w:t>0.97  (0.82 -1.16 )</w:t>
            </w:r>
          </w:p>
        </w:tc>
      </w:tr>
    </w:tbl>
    <w:p w14:paraId="55C4F06C" w14:textId="715C7084" w:rsidR="00DD0632" w:rsidRPr="00133D5C" w:rsidRDefault="00A10596" w:rsidP="00DD0632">
      <w:pPr>
        <w:spacing w:after="0" w:line="240" w:lineRule="auto"/>
        <w:rPr>
          <w:sz w:val="18"/>
          <w:szCs w:val="18"/>
        </w:rPr>
        <w:sectPr w:rsidR="00DD0632" w:rsidRPr="00133D5C" w:rsidSect="00BD58E7">
          <w:pgSz w:w="11906" w:h="16838"/>
          <w:pgMar w:top="1418" w:right="1440" w:bottom="1418" w:left="1440" w:header="709" w:footer="709" w:gutter="0"/>
          <w:cols w:space="708"/>
          <w:docGrid w:linePitch="360"/>
        </w:sectPr>
      </w:pPr>
      <w:r w:rsidRPr="00D348C8">
        <w:rPr>
          <w:sz w:val="18"/>
          <w:szCs w:val="18"/>
          <w:vertAlign w:val="superscript"/>
        </w:rPr>
        <w:t>1</w:t>
      </w:r>
      <w:r w:rsidRPr="00D348C8">
        <w:rPr>
          <w:sz w:val="18"/>
          <w:szCs w:val="18"/>
        </w:rPr>
        <w:t>Rate ratio comparing HIV incidence in the period 2011-2015 to that in 2006-2015, adjusted for current age</w:t>
      </w:r>
    </w:p>
    <w:p w14:paraId="74171743" w14:textId="77777777" w:rsidR="00CB5CA9" w:rsidRPr="00615334" w:rsidRDefault="00CB5CA9" w:rsidP="00D50DFE">
      <w:pPr>
        <w:spacing w:after="0" w:line="240" w:lineRule="auto"/>
        <w:rPr>
          <w:sz w:val="20"/>
          <w:szCs w:val="20"/>
        </w:rPr>
      </w:pPr>
    </w:p>
    <w:sectPr w:rsidR="00CB5CA9" w:rsidRPr="00615334" w:rsidSect="00D50DFE">
      <w:pgSz w:w="11906" w:h="16838"/>
      <w:pgMar w:top="1247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100"/>
    <w:rsid w:val="000132DE"/>
    <w:rsid w:val="0003174E"/>
    <w:rsid w:val="00053682"/>
    <w:rsid w:val="00053B4A"/>
    <w:rsid w:val="000C252E"/>
    <w:rsid w:val="000E5F2D"/>
    <w:rsid w:val="000F27C1"/>
    <w:rsid w:val="000F7C57"/>
    <w:rsid w:val="00133D5C"/>
    <w:rsid w:val="00134DA2"/>
    <w:rsid w:val="00141C75"/>
    <w:rsid w:val="00166529"/>
    <w:rsid w:val="001834E7"/>
    <w:rsid w:val="001967F2"/>
    <w:rsid w:val="001A4100"/>
    <w:rsid w:val="00221E3A"/>
    <w:rsid w:val="00273145"/>
    <w:rsid w:val="002E36E1"/>
    <w:rsid w:val="003766E5"/>
    <w:rsid w:val="003C448B"/>
    <w:rsid w:val="003E6758"/>
    <w:rsid w:val="003F24D6"/>
    <w:rsid w:val="00412679"/>
    <w:rsid w:val="00423143"/>
    <w:rsid w:val="00462745"/>
    <w:rsid w:val="005410EF"/>
    <w:rsid w:val="0054309F"/>
    <w:rsid w:val="005A48F3"/>
    <w:rsid w:val="005A644A"/>
    <w:rsid w:val="005B167A"/>
    <w:rsid w:val="00615334"/>
    <w:rsid w:val="006349F7"/>
    <w:rsid w:val="0064144A"/>
    <w:rsid w:val="00676130"/>
    <w:rsid w:val="006B02FA"/>
    <w:rsid w:val="006B7760"/>
    <w:rsid w:val="006C32C4"/>
    <w:rsid w:val="00730BB0"/>
    <w:rsid w:val="00757CB1"/>
    <w:rsid w:val="00813C3F"/>
    <w:rsid w:val="0083607A"/>
    <w:rsid w:val="008729FD"/>
    <w:rsid w:val="008B3CD8"/>
    <w:rsid w:val="008F5A6E"/>
    <w:rsid w:val="00950664"/>
    <w:rsid w:val="00965DB4"/>
    <w:rsid w:val="009932B5"/>
    <w:rsid w:val="009D1FE4"/>
    <w:rsid w:val="009E2213"/>
    <w:rsid w:val="00A07BAF"/>
    <w:rsid w:val="00A10596"/>
    <w:rsid w:val="00A26BAA"/>
    <w:rsid w:val="00A8365F"/>
    <w:rsid w:val="00AD5CEA"/>
    <w:rsid w:val="00B2773B"/>
    <w:rsid w:val="00B41EC5"/>
    <w:rsid w:val="00B91D89"/>
    <w:rsid w:val="00BC36FB"/>
    <w:rsid w:val="00BC7457"/>
    <w:rsid w:val="00BD51DC"/>
    <w:rsid w:val="00BD58E7"/>
    <w:rsid w:val="00C31F2A"/>
    <w:rsid w:val="00C617E3"/>
    <w:rsid w:val="00CB5CA9"/>
    <w:rsid w:val="00CC4F7E"/>
    <w:rsid w:val="00CD6B91"/>
    <w:rsid w:val="00CE652F"/>
    <w:rsid w:val="00D348C8"/>
    <w:rsid w:val="00D50DFE"/>
    <w:rsid w:val="00D55673"/>
    <w:rsid w:val="00DD0632"/>
    <w:rsid w:val="00DE48C4"/>
    <w:rsid w:val="00E842F2"/>
    <w:rsid w:val="00EC6ACD"/>
    <w:rsid w:val="00EC7605"/>
    <w:rsid w:val="00F254EC"/>
    <w:rsid w:val="00F364F5"/>
    <w:rsid w:val="00F6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FB3C9"/>
  <w15:chartTrackingRefBased/>
  <w15:docId w15:val="{68761A3F-5A0F-4E76-9D15-C824E24E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1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74E"/>
    <w:pPr>
      <w:spacing w:after="160" w:line="240" w:lineRule="auto"/>
    </w:pPr>
    <w:rPr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74E"/>
    <w:rPr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7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7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94725-4F57-D04B-97DD-C2E5C0C62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</dc:creator>
  <cp:keywords/>
  <dc:description/>
  <cp:lastModifiedBy>Maryam Shahmanesh</cp:lastModifiedBy>
  <cp:revision>3</cp:revision>
  <dcterms:created xsi:type="dcterms:W3CDTF">2018-09-02T09:53:00Z</dcterms:created>
  <dcterms:modified xsi:type="dcterms:W3CDTF">2018-09-02T09:54:00Z</dcterms:modified>
</cp:coreProperties>
</file>